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1 Table. Sequence of Primers used in this study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xperiment or procedure, primer name and sequences of primers are included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27"/>
        <w:gridCol w:w="4172"/>
      </w:tblGrid>
      <w:tr>
        <w:trPr>
          <w:trHeight w:val="352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eriment or procedure: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Primer name: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Sequence 5’ to 3’: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quencing primers for </w:t>
            </w:r>
            <w:r>
              <w:rPr>
                <w:rFonts w:cs="Arial" w:ascii="Arial" w:hAnsi="Arial"/>
                <w:i/>
              </w:rPr>
              <w:t>ffo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3g61590 ForcDNA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TCTTGAGAATGGAAGCAGAA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3g61590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ACCCATTTGCTTCTTCATT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SLPHS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GTGCCACTACTCGCGAAAACCT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SLPHS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GAGGCTTGTGATTGTCG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S5’endutr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GCATTTCCTCTCGCTAATCTA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HSmap3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TATTTACTCTGGCAACCA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 xml:space="preserve">Primers to identify </w:t>
            </w:r>
            <w:r>
              <w:rPr>
                <w:rFonts w:cs="Arial" w:ascii="Arial" w:hAnsi="Arial"/>
                <w:i/>
              </w:rPr>
              <w:t>hws-1</w:t>
            </w:r>
            <w:r>
              <w:rPr>
                <w:rFonts w:cs="Arial" w:ascii="Arial" w:hAnsi="Arial"/>
              </w:rPr>
              <w:t xml:space="preserve">, qRT-PCR analysis, and </w:t>
            </w:r>
            <w:r>
              <w:rPr>
                <w:rFonts w:cs="Arial" w:ascii="Arial" w:hAnsi="Arial"/>
                <w:i/>
              </w:rPr>
              <w:t>in situ</w:t>
            </w:r>
            <w:r>
              <w:rPr>
                <w:rFonts w:cs="Arial" w:ascii="Arial" w:hAnsi="Arial"/>
              </w:rPr>
              <w:t xml:space="preserve"> prob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SLPHS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GTGCCACTACTCGCGAAAACCT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SSLPHS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GAGGCTTGTGATTGTCG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mers to identify </w:t>
            </w:r>
            <w:r>
              <w:rPr>
                <w:rFonts w:cs="Arial" w:ascii="Arial" w:hAnsi="Arial"/>
                <w:i/>
              </w:rPr>
              <w:t>ffo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Ffo1REVWTmod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TGTAGAGATGAATAGAGAGT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ffo1REVMUTmod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CTGTAGAGATGAATAGAGAGTT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eastAsia="Times New Roman" w:cs="Courier New"/>
                <w:szCs w:val="24"/>
                <w:lang w:eastAsia="en-GB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Ffo1FORWTmod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GCAAGTTCCAGGGAATTTCTTCCAGT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Ffo1FORMUTmod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GAAGCAAGTTCCAGGGAATTTCTTCCAGT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mers to Map </w:t>
            </w:r>
            <w:r>
              <w:rPr>
                <w:rFonts w:cs="Arial" w:ascii="Arial" w:hAnsi="Arial"/>
                <w:i/>
              </w:rPr>
              <w:t>prb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52410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TCGTCGACTTCTCTCACAC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52410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TTATTCACCAACAACCCA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3863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 xml:space="preserve">GTCACCACATTAATTCCAAGA 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3863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GGTAACACCCTCTTTCTCC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0642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TCTGACGTGGACGGAAT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0642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GTGTAGTGGCCGTTGG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55359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GTTGCGCTAACCAGA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55359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color w:val="FF0000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TTCGTCGCCCAAGTATT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FF0000"/>
                <w:szCs w:val="24"/>
              </w:rPr>
            </w:pPr>
            <w:r>
              <w:rPr>
                <w:rFonts w:cs="Arial" w:ascii="Arial" w:hAnsi="Arial"/>
                <w:color w:val="FF0000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eastAsia="Times New Roman" w:cs="Courier New"/>
                <w:szCs w:val="24"/>
                <w:lang w:eastAsia="en-GB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nga162-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CATGCAATTTGCATCTGA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eastAsia="Times New Roman" w:cs="Courier New"/>
                <w:szCs w:val="24"/>
                <w:lang w:eastAsia="en-GB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nga162-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353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530"/>
            </w:tblGrid>
            <w:tr>
              <w:trPr/>
              <w:tc>
                <w:tcPr>
                  <w:tcW w:w="3530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Courier New" w:hAnsi="Courier New" w:eastAsia="Times New Roman" w:cs="Courier New"/>
                      <w:szCs w:val="24"/>
                      <w:lang w:eastAsia="en-GB"/>
                    </w:rPr>
                  </w:pPr>
                  <w:r>
                    <w:rPr>
                      <w:rFonts w:eastAsia="Times New Roman" w:cs="Courier New" w:ascii="Courier New" w:hAnsi="Courier New"/>
                      <w:szCs w:val="24"/>
                      <w:lang w:eastAsia="en-GB"/>
                    </w:rPr>
                    <w:t>CTCTGTCACTCTTTTCCTCTGG</w:t>
                  </w:r>
                </w:p>
              </w:tc>
            </w:tr>
          </w:tbl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77120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TGTTGAAACTAACACC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77120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TCAACCATATGAGCTC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eriment or procedure: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Primer name: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Sequence 5’ to 3’: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57003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GAGGTCGTTTAATGTAG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ER457003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TGAACCTTTCTAGTTA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IW11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CCGAGTTGAGGTA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IW11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AGAAATTCCTAAAGCA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6627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AATCACATGTTAGGCGT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6627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GGCCTACTAGAGAGC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7721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GCGTTATAGTTTTTCATGA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477721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GCGTTATAGTTTTTCATGA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equencing primers for </w:t>
            </w:r>
            <w:r>
              <w:rPr>
                <w:rFonts w:cs="Arial" w:ascii="Arial" w:hAnsi="Arial"/>
                <w:i/>
              </w:rPr>
              <w:t>prb1 (CUC1-1D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GCCGACAATGGATGTTGATG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TGGCGATCAGAGAGTAAAC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-dCAPs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AAAATCACTTCTCGGGATGTA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-dCAPs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ACTTTACCTTAGCGGAGGAG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-QRT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GCCGGTTCTGCAAT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-QRT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CGGTATGAGCAGCAGAGTT</w:t>
            </w:r>
          </w:p>
        </w:tc>
      </w:tr>
      <w:tr>
        <w:trPr>
          <w:trHeight w:val="62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 xml:space="preserve">Primers to complement </w:t>
            </w:r>
            <w:r>
              <w:rPr>
                <w:rFonts w:cs="Arial" w:ascii="Arial" w:hAnsi="Arial"/>
                <w:i/>
              </w:rPr>
              <w:t>shs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rFonts w:cs="Courier New" w:ascii="Courier New" w:hAnsi="Courier New"/>
              </w:rPr>
              <w:t>Cuc1Pr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CAATTATGACGAATTTTCTCTCGCCG</w:t>
            </w:r>
          </w:p>
          <w:p>
            <w:pPr>
              <w:pStyle w:val="Normal"/>
              <w:spacing w:lineRule="auto" w:line="240"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GACACGTGCTCCGTCGCA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PrSal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CGGTCGACAATTATGACGAATT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BamHI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AGGATCCGATCAGAGAGTAAAC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mers to identify </w:t>
            </w:r>
            <w:r>
              <w:rPr>
                <w:rFonts w:cs="Arial" w:ascii="Arial" w:hAnsi="Arial"/>
                <w:i/>
              </w:rPr>
              <w:t>cuc1-1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FORMIS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CAAAATCACTTCTCGGGATGAAG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UC1REVSC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GACAAACTTTACAGAGAACCCA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mers to identify </w:t>
            </w:r>
            <w:r>
              <w:rPr>
                <w:rFonts w:cs="Arial" w:ascii="Arial" w:hAnsi="Arial"/>
                <w:i/>
              </w:rPr>
              <w:t>cuc2-1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Cuc2-1Dforw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CCGAGCACGTGTCCTGTTGC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eastAsia="Times New Roman" w:cs="Courier New"/>
                <w:szCs w:val="24"/>
                <w:lang w:eastAsia="en-GB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Cuc2-1Dformu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CCGAGCACGTGTCCTGTTGC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Cuc2-1Drevunmod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GGTCATAGTCGATGCAGAAG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eastAsia="Times New Roman" w:cs="Courier New"/>
                <w:szCs w:val="24"/>
                <w:lang w:eastAsia="en-GB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Cuc2-1Dforunmod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Cs w:val="24"/>
              </w:rPr>
              <w:t>GTGTCCAATGTACATTCCCTCTGTG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uc2-1Drevw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GTAGTAGTAGTAGGGACATT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uc2-1Drevmut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CGTAGTAGTAGTAGGGACATT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xperiment or procedure: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Primer name: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Sequence 5’ to 3’: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s for qPCR analyse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 xml:space="preserve">Cuc1 (and for </w:t>
            </w:r>
            <w:r>
              <w:rPr>
                <w:rFonts w:cs="Arial" w:ascii="Arial" w:hAnsi="Arial"/>
                <w:i/>
              </w:rPr>
              <w:t xml:space="preserve">in situ </w:t>
            </w:r>
            <w:r>
              <w:rPr>
                <w:rFonts w:cs="Arial" w:ascii="Arial" w:hAnsi="Arial"/>
              </w:rPr>
              <w:t>probe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UC1QRTF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</w:rPr>
              <w:t>TCTGCCGGTTCTGCAAT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UC1QRT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CGGTATGAGCAGCAGAG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c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UC2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Cs w:val="24"/>
              </w:rPr>
              <w:t>ATGGCGGAGACAGCCAATATC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UC2END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CTTTGCGGAGAAGGTAA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eastAsia="Times New Roman" w:cs="Courier New" w:ascii="Courier New" w:hAnsi="Courier New"/>
                <w:szCs w:val="24"/>
                <w:lang w:eastAsia="en-GB"/>
              </w:rPr>
              <w:t>QMIR164ab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GGAGAAGCAGGGCACGTGC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eastAsia="Times New Roman" w:cs="Courier New"/>
                <w:szCs w:val="24"/>
                <w:lang w:eastAsia="en-GB"/>
              </w:rPr>
            </w:pPr>
            <w:r>
              <w:rPr>
                <w:rFonts w:cs="Courier New" w:ascii="Courier New" w:hAnsi="Courier New"/>
                <w:szCs w:val="24"/>
              </w:rPr>
              <w:t>QMIR164a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GGAGAAGTTAAGTACGTGC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b (</w:t>
            </w:r>
            <w:r>
              <w:rPr>
                <w:rFonts w:eastAsia="Times New Roman" w:cs="Arial" w:ascii="Arial" w:hAnsi="Arial"/>
                <w:szCs w:val="24"/>
                <w:lang w:eastAsia="en-GB"/>
              </w:rPr>
              <w:t>QMIR164abFOR)/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QMIR164b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GGTGAAGATGGGCACATG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QMIR164c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GGAGAAGCAGGGCACGTG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QMIR164c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GGGGGAGAGACACGTGTT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b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ub4QRT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GTTTCCGTACCCTCAA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Tub4QRT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AGGGAAACGAAGACAGC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b constru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omp164b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AGCATGTTCATGGGTCAGCAT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omp164b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GAACAAGGTGGTAACCAGCAA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omp164bForBamHI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TACGGATCCGTAGCATGTTCATG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Comp164revSacI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CTGAGCTCCGAACAAGGTGGTA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genesis of 164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164b-c35t-for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GCAAGATGGAGAAGTAGGGCACGTGCATT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164b-c35t-rev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TAATGCACGTGCCCTACTTCTCCATCTTGC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tagenesis of CUC1 to produce a silent vers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Prb1S-silFor</w:t>
              <w:tab/>
            </w:r>
          </w:p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CGACGGAGCACGTGTCTTGTTTCTCCAATAAC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 xml:space="preserve">Prb1S-silrev 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Courier New" w:hAnsi="Courier New" w:cs="Courier New"/>
                <w:szCs w:val="24"/>
              </w:rPr>
            </w:pPr>
            <w:r>
              <w:rPr>
                <w:rFonts w:cs="Courier New" w:ascii="Courier New" w:hAnsi="Courier New"/>
                <w:szCs w:val="24"/>
              </w:rPr>
              <w:t>GAGTTATTGGAGAAACAAGACACGTGCTCCGTCGC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8" w:right="155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0T11:22:00Z</dcterms:created>
  <dc:creator>The University of Nottingham</dc:creator>
  <dc:description/>
  <cp:keywords/>
  <dc:language>en-US</dc:language>
  <cp:lastModifiedBy>Gonzalez-carranza Zinnia</cp:lastModifiedBy>
  <cp:lastPrinted>2014-01-03T14:28:00Z</cp:lastPrinted>
  <dcterms:modified xsi:type="dcterms:W3CDTF">2017-09-10T11:22:00Z</dcterms:modified>
  <cp:revision>2</cp:revision>
  <dc:subject/>
  <dc:title/>
</cp:coreProperties>
</file>